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B06DBA">
      <w:pPr>
        <w:adjustRightInd w:val="0"/>
        <w:snapToGrid w:val="0"/>
        <w:spacing w:beforeLines="0" w:afterLines="0" w:line="360" w:lineRule="auto"/>
        <w:jc w:val="center"/>
        <w:outlineLvl w:val="0"/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ppendix</w:t>
      </w:r>
    </w:p>
    <w:p w14:paraId="560F75C6">
      <w:pPr>
        <w:adjustRightInd w:val="0"/>
        <w:snapToGrid w:val="0"/>
        <w:spacing w:beforeLines="0" w:afterLines="0" w:line="360" w:lineRule="auto"/>
        <w:jc w:val="center"/>
        <w:outlineLvl w:val="0"/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uestionnaire of English Writing Self-Efficacy (QEWSE) (23 Items)</w:t>
      </w:r>
    </w:p>
    <w:p w14:paraId="7DF74E60">
      <w:pPr>
        <w:adjustRightInd w:val="0"/>
        <w:snapToGrid w:val="0"/>
        <w:spacing w:beforeLines="0" w:afterLines="0"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struction: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lease c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mplete t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i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questionnaire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out your English writing, you may indicat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1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rongly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gr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2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g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3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ghtly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i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g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4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ightly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5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6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⑥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rongly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ree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re is no wrong or right answer.</w:t>
      </w:r>
    </w:p>
    <w:p w14:paraId="6BF00A2A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deation </w:t>
      </w:r>
    </w:p>
    <w:p w14:paraId="576F78EA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. I can think of many ideas for my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nglish 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riting. </w:t>
      </w:r>
    </w:p>
    <w:p w14:paraId="23763AB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. I can put my ideas into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 </w:t>
      </w:r>
    </w:p>
    <w:p w14:paraId="4B30CB41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3. I can focus on the main ideas when writing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30C4E014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ganization</w:t>
      </w:r>
    </w:p>
    <w:p w14:paraId="66A5F78A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organize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ntences into a paragraph to express an idea. </w:t>
      </w:r>
    </w:p>
    <w:p w14:paraId="541050BB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organize different paragraphs into an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ssay. </w:t>
      </w:r>
    </w:p>
    <w:p w14:paraId="204D702A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think of appropriate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ords to describe my ideas. </w:t>
      </w:r>
    </w:p>
    <w:p w14:paraId="7CC30C7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I can write a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aragraph in a coherent way. </w:t>
      </w:r>
    </w:p>
    <w:p w14:paraId="2DC18F07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rammar and spelling</w:t>
      </w:r>
    </w:p>
    <w:p w14:paraId="3A459D38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make new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ntences with given words. </w:t>
      </w:r>
    </w:p>
    <w:p w14:paraId="4F56D8AC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correctly use verb tenses in English writing. </w:t>
      </w:r>
    </w:p>
    <w:p w14:paraId="175D9D57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I can write a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ntence with proper grammatical structures. </w:t>
      </w:r>
    </w:p>
    <w:p w14:paraId="53DB04A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1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correctly spell all the words in the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ssays I write. </w:t>
      </w:r>
    </w:p>
    <w:p w14:paraId="6883243A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se of English writing</w:t>
      </w:r>
    </w:p>
    <w:p w14:paraId="05B17D77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I can write an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xpository paragraph in English. </w:t>
      </w:r>
    </w:p>
    <w:p w14:paraId="70301C5B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write email messages in English. </w:t>
      </w:r>
    </w:p>
    <w:p w14:paraId="50E728F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4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write a descriptive paragraph in English. </w:t>
      </w:r>
    </w:p>
    <w:p w14:paraId="77825145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5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write a narrative paragraph in English. </w:t>
      </w:r>
    </w:p>
    <w:p w14:paraId="69EFD124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agement of writing distractions</w:t>
      </w:r>
    </w:p>
    <w:p w14:paraId="256B49BC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focus on my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 for at least one hour. </w:t>
      </w:r>
    </w:p>
    <w:p w14:paraId="7F27BE2B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7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finish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 assignments in time. </w:t>
      </w:r>
    </w:p>
    <w:p w14:paraId="11A56AC8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8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plan what I want to say before I start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 </w:t>
      </w:r>
    </w:p>
    <w:p w14:paraId="7DD8803D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9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I can avoid distractions while I write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3A940153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0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I can revise my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 to make it better. </w:t>
      </w:r>
    </w:p>
    <w:p w14:paraId="79230134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1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I can control my frustration when I write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41147CFD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2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keep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 even when it's difficult. </w:t>
      </w:r>
    </w:p>
    <w:p w14:paraId="456899F6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3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 can fix my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rammar errors. </w:t>
      </w:r>
    </w:p>
    <w:p w14:paraId="0D22CA6C">
      <w:pPr>
        <w:adjustRightInd w:val="0"/>
        <w:snapToGrid w:val="0"/>
        <w:spacing w:beforeLines="0" w:afterLines="0" w:line="360" w:lineRule="auto"/>
        <w:jc w:val="center"/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uestionnaire of English Writing Self-Regulated Learning Strategies (QEWSRLS) (29 Items)</w:t>
      </w:r>
    </w:p>
    <w:p w14:paraId="75994A26">
      <w:pPr>
        <w:adjustRightInd w:val="0"/>
        <w:snapToGrid w:val="0"/>
        <w:spacing w:beforeLines="0" w:afterLines="0"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struction: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lease c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mplete t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i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questionnaire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out your English writing, you may indicat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1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rongly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gr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2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g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3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ghtly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i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g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4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ightly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5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e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= 6 \* GB3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⑥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rongly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ree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re is no wrong or right answer.</w:t>
      </w:r>
    </w:p>
    <w:p w14:paraId="7F033783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nvironmental SRL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rategies </w:t>
      </w:r>
    </w:p>
    <w:p w14:paraId="6A2220FB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. Seeking Assistance Strategies</w:t>
      </w:r>
    </w:p>
    <w:p w14:paraId="16E365E3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. Consult teachers when I encounter difficulties in my English writing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342E6981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. Ask classmates when I have questions in my English writing. </w:t>
      </w:r>
    </w:p>
    <w:p w14:paraId="27E7AB66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3. Search related documents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n internet 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hen I have difficulties in English writing. </w:t>
      </w:r>
    </w:p>
    <w:p w14:paraId="2D6DC1E6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. Persistence Strategies </w:t>
      </w:r>
    </w:p>
    <w:p w14:paraId="1651C6B3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Keep writing when I encounter difficulties in English writing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039434A2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When a friend wants to play with me, but I have not finished my writing yet, I do not play until I finish my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 </w:t>
      </w:r>
    </w:p>
    <w:p w14:paraId="3C43FB7F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Find a quiet place to write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hen the environment is disturbing. </w:t>
      </w:r>
    </w:p>
    <w:p w14:paraId="318DA92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. Review of Records Strategies </w:t>
      </w:r>
    </w:p>
    <w:p w14:paraId="56E01FF8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Review English texts I have learned before writing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22956E9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Review my notes of English class before writing. </w:t>
      </w:r>
    </w:p>
    <w:p w14:paraId="064C7618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9. 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efore I write an English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say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 think about the mistakes I might make in writing.</w:t>
      </w:r>
    </w:p>
    <w:p w14:paraId="31F3371E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ehavioral SRL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tegies</w:t>
      </w:r>
    </w:p>
    <w:p w14:paraId="0B8B687C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. Seeking Opportunities Strategies </w:t>
      </w:r>
    </w:p>
    <w:p w14:paraId="45A8380F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Use sentence patterns just learned to make new sentences for practice in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3FAB0C6B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1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Try to use various English expressions to express the same meaning in writing. </w:t>
      </w:r>
    </w:p>
    <w:p w14:paraId="4423983D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2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Use words just learned to make new sentences on my initiative in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 </w:t>
      </w:r>
    </w:p>
    <w:p w14:paraId="05AEBE9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. Self-Monitoring Strategies </w:t>
      </w:r>
    </w:p>
    <w:p w14:paraId="58B23946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Write down the mistakes I often make in the process of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1C5D1C4C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4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Take notes in English writing classes. </w:t>
      </w:r>
    </w:p>
    <w:p w14:paraId="47A782C1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5. 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 will reread my English essay after I finish it.</w:t>
      </w:r>
    </w:p>
    <w:p w14:paraId="3275145E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. Self-Consequences Strategies </w:t>
      </w:r>
    </w:p>
    <w:p w14:paraId="1DBFB992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Reward myself when I make a progress in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7558FAE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7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Have a break when I am tired during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 </w:t>
      </w:r>
    </w:p>
    <w:p w14:paraId="44E64767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8. I won't get discouraged when I don't do well in writing.</w:t>
      </w:r>
    </w:p>
    <w:p w14:paraId="3DCF569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ersonal SRL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tegies</w:t>
      </w:r>
    </w:p>
    <w:p w14:paraId="52497914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. Self-Evaluation Strategies </w:t>
      </w:r>
    </w:p>
    <w:p w14:paraId="5F7823FE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Check my English composition before turning them in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155C5CBE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Proofread my English composition after I complete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 </w:t>
      </w:r>
    </w:p>
    <w:p w14:paraId="60387F44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1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When I finish my English composition, I have a rest and then read it again to check whether it should be revised. </w:t>
      </w:r>
    </w:p>
    <w:p w14:paraId="652CB902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. Organization and Transformation Strategies</w:t>
      </w:r>
    </w:p>
    <w:p w14:paraId="72117F7B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2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Write an outline before writing English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say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06114B4F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Think out a composition in Chinese before writing it in English. </w:t>
      </w:r>
    </w:p>
    <w:p w14:paraId="11EBBE89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4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Make sure to write a topic sentence in each paragraph in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 </w:t>
      </w:r>
    </w:p>
    <w:p w14:paraId="6D90ACD8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5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Make sure that the content of each paragraph supports its topic sentence in English writing. </w:t>
      </w:r>
    </w:p>
    <w:p w14:paraId="6210E1F2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6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Pay attention to the English language structure during writing. </w:t>
      </w:r>
    </w:p>
    <w:p w14:paraId="6AF2D815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. Goal Setting and Planning Strategies </w:t>
      </w:r>
    </w:p>
    <w:p w14:paraId="333C479C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7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Set a goal to improve my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glish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riting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1665988F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Make a plan in the process of English writing. </w:t>
      </w:r>
    </w:p>
    <w:p w14:paraId="5DE11EA7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9. 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mproving my English writing skills is one of my writing goals.</w:t>
      </w:r>
    </w:p>
    <w:p w14:paraId="0667A6FD">
      <w:pPr>
        <w:adjustRightInd w:val="0"/>
        <w:snapToGrid w:val="0"/>
        <w:spacing w:beforeLines="0" w:afterLines="0" w:line="360" w:lineRule="auto"/>
        <w:ind w:left="0" w:hanging="480" w:hangingChars="200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D7E25FE"/>
    <w:p w14:paraId="7F2F410C">
      <w:pPr>
        <w:adjustRightInd w:val="0"/>
        <w:snapToGrid w:val="0"/>
        <w:spacing w:beforeLines="0" w:afterLines="0" w:line="360" w:lineRule="auto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CD366B"/>
    <w:rsid w:val="36CC0D3B"/>
    <w:rsid w:val="42333FC1"/>
    <w:rsid w:val="5260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1</Words>
  <Characters>1404</Characters>
  <Lines>0</Lines>
  <Paragraphs>0</Paragraphs>
  <TotalTime>0</TotalTime>
  <ScaleCrop>false</ScaleCrop>
  <LinksUpToDate>false</LinksUpToDate>
  <CharactersWithSpaces>169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02:37:00Z</dcterms:created>
  <dc:creator>ThinkPad</dc:creator>
  <cp:lastModifiedBy>陈老师</cp:lastModifiedBy>
  <dcterms:modified xsi:type="dcterms:W3CDTF">2026-01-30T15:5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AyZWIxY2Q0OTAyOTYwMjZiNmRmNjUxMjU5NDdhODUiLCJ1c2VySWQiOiIzMzc0ODQ0MTkifQ==</vt:lpwstr>
  </property>
  <property fmtid="{D5CDD505-2E9C-101B-9397-08002B2CF9AE}" pid="4" name="ICV">
    <vt:lpwstr>BB79BCE867DB491C9CDE2D3C43808DF5_13</vt:lpwstr>
  </property>
</Properties>
</file>